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</w:pPr>
      <w:bookmarkStart w:id="0" w:name="_GoBack"/>
      <w:bookmarkEnd w:id="0"/>
      <w:r>
        <w:rPr>
          <w:rStyle w:val="8"/>
          <w:rFonts w:hint="default" w:ascii="Times New Roman" w:hAnsi="Times New Roman" w:cs="Times New Roman"/>
        </w:rPr>
        <w:t>Supplementary Table 1 : Real-time Polymerase Chain Reaction (PCR) Primers</w:t>
      </w:r>
    </w:p>
    <w:tbl>
      <w:tblPr>
        <w:tblStyle w:val="4"/>
        <w:tblW w:w="968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4081"/>
        <w:gridCol w:w="415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bottom w:val="single" w:color="000000" w:sz="6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081" w:type="dxa"/>
            <w:tcBorders>
              <w:bottom w:val="single" w:color="000000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prim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5′ to 3′)</w:t>
            </w:r>
          </w:p>
        </w:tc>
        <w:tc>
          <w:tcPr>
            <w:tcW w:w="4151" w:type="dxa"/>
            <w:tcBorders>
              <w:bottom w:val="single" w:color="000000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 Prim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5′ to 3′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caps/>
                <w:snapToGrid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napToGrid w:val="0"/>
                <w:color w:val="000000"/>
                <w:sz w:val="24"/>
                <w:szCs w:val="24"/>
                <w:lang w:val="en-US" w:eastAsia="zh-CN"/>
              </w:rPr>
              <w:t>c-fos</w:t>
            </w:r>
          </w:p>
        </w:tc>
        <w:tc>
          <w:tcPr>
            <w:tcW w:w="4081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aps/>
                <w:snapToGrid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GGTTTCAACGCCGACTA</w:t>
            </w:r>
          </w:p>
        </w:tc>
        <w:tc>
          <w:tcPr>
            <w:tcW w:w="4151" w:type="dxa"/>
            <w:tcBorders>
              <w:top w:val="single" w:color="000000" w:sz="6" w:space="0"/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aps/>
                <w:snapToGrid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GGCACTAGAGACGGACA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fatc1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GCGGAGAAACTTTGCG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GACACTAGGGGACACATAA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athepsin K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CAGAACGGAGGCATTGA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TGCCGTGGCGTTATACATA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TGCACTGGGCTTAGATCA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CCTTGGGTCAGGCTTA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GTTACCAACTGGGACGACGACA 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GGTCATCTTTTCACGGT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eX_CM_Maths_Symbol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GI4NjI5OTBmMDM1ODFlMDkzNDFlZTFiMWNhZWU5ZTMifQ=="/>
    <w:docVar w:name="KY_MEDREF_DOCUID" w:val="{DD128D51-2722-4DA7-A343-0B90B2FD866E}"/>
    <w:docVar w:name="KY_MEDREF_VERSION" w:val="3"/>
  </w:docVars>
  <w:rsids>
    <w:rsidRoot w:val="00D31D50"/>
    <w:rsid w:val="0004194F"/>
    <w:rsid w:val="001329C9"/>
    <w:rsid w:val="00183278"/>
    <w:rsid w:val="00196050"/>
    <w:rsid w:val="001E055A"/>
    <w:rsid w:val="001E3F13"/>
    <w:rsid w:val="002157DF"/>
    <w:rsid w:val="00274841"/>
    <w:rsid w:val="002A73DA"/>
    <w:rsid w:val="002D6578"/>
    <w:rsid w:val="00305AB6"/>
    <w:rsid w:val="00323B43"/>
    <w:rsid w:val="003326A6"/>
    <w:rsid w:val="00375EDA"/>
    <w:rsid w:val="00376BA7"/>
    <w:rsid w:val="0037776C"/>
    <w:rsid w:val="003C1F0E"/>
    <w:rsid w:val="003D37D8"/>
    <w:rsid w:val="00426133"/>
    <w:rsid w:val="004358AB"/>
    <w:rsid w:val="004D6F33"/>
    <w:rsid w:val="00526760"/>
    <w:rsid w:val="005A6918"/>
    <w:rsid w:val="005C2DE4"/>
    <w:rsid w:val="00625A75"/>
    <w:rsid w:val="00756C82"/>
    <w:rsid w:val="00771D04"/>
    <w:rsid w:val="008B7726"/>
    <w:rsid w:val="0094556C"/>
    <w:rsid w:val="009A782B"/>
    <w:rsid w:val="00A07516"/>
    <w:rsid w:val="00A255C8"/>
    <w:rsid w:val="00A45193"/>
    <w:rsid w:val="00A515DA"/>
    <w:rsid w:val="00AD4C8D"/>
    <w:rsid w:val="00BF5A23"/>
    <w:rsid w:val="00C634B4"/>
    <w:rsid w:val="00CE7DD6"/>
    <w:rsid w:val="00D25B22"/>
    <w:rsid w:val="00D31D50"/>
    <w:rsid w:val="00D87CF2"/>
    <w:rsid w:val="00DF018E"/>
    <w:rsid w:val="00E81752"/>
    <w:rsid w:val="00E9239F"/>
    <w:rsid w:val="00EA3D5F"/>
    <w:rsid w:val="00EF3DE4"/>
    <w:rsid w:val="00F33C96"/>
    <w:rsid w:val="00F44CF8"/>
    <w:rsid w:val="00FD0CDB"/>
    <w:rsid w:val="16A36DBB"/>
    <w:rsid w:val="305A62E5"/>
    <w:rsid w:val="31E518F1"/>
    <w:rsid w:val="3DAC6FE4"/>
    <w:rsid w:val="3E0414DF"/>
    <w:rsid w:val="3E86719B"/>
    <w:rsid w:val="3F051B12"/>
    <w:rsid w:val="4C624B96"/>
    <w:rsid w:val="559D178D"/>
    <w:rsid w:val="5BB95D06"/>
    <w:rsid w:val="696E2E35"/>
    <w:rsid w:val="6CAE627C"/>
    <w:rsid w:val="73AE6C79"/>
    <w:rsid w:val="7597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ahoma" w:hAnsi="Tahoma"/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Arial" w:hAnsi="Arial" w:cs="Arial"/>
      <w:b/>
      <w:bCs/>
      <w:color w:val="000000"/>
      <w:sz w:val="24"/>
      <w:szCs w:val="24"/>
    </w:rPr>
  </w:style>
  <w:style w:type="character" w:customStyle="1" w:styleId="9">
    <w:name w:val="fontstyle11"/>
    <w:basedOn w:val="5"/>
    <w:qFormat/>
    <w:uiPriority w:val="0"/>
    <w:rPr>
      <w:rFonts w:hint="default" w:ascii="TeX_CM_Maths_Symbols" w:hAnsi="TeX_CM_Maths_Symbols"/>
      <w:color w:val="000000"/>
      <w:sz w:val="10"/>
      <w:szCs w:val="1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5</Characters>
  <Lines>5</Lines>
  <Paragraphs>1</Paragraphs>
  <TotalTime>1</TotalTime>
  <ScaleCrop>false</ScaleCrop>
  <LinksUpToDate>false</LinksUpToDate>
  <CharactersWithSpaces>7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xcc07</dc:creator>
  <cp:lastModifiedBy>WPS</cp:lastModifiedBy>
  <dcterms:modified xsi:type="dcterms:W3CDTF">2023-06-09T12:35:08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F57AE0769BF42198E5BCC4FA07C906E</vt:lpwstr>
  </property>
</Properties>
</file>